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sz w:val="32"/>
        </w:rPr>
      </w:pPr>
      <w:r>
        <w:rPr>
          <w:rFonts w:hint="default" w:ascii="Times New Roman" w:hAnsi="Times New Roman" w:cs="Times New Roman"/>
        </w:rPr>
        <w:pict>
          <v:shape id="DeepLBoxSPIDType" o:spid="_x0000_s1026" o:spt="202" type="#_x0000_t202" style="position:absolute;left:0pt;margin-left:0pt;margin-top:0pt;height:50pt;width:50pt;visibility:hidden;z-index:251659264;mso-width-relative:page;mso-height-relative:page;" coordsize="21600,21600">
            <v:path/>
            <v:fill focussize="0,0"/>
            <v:stroke joinstyle="miter"/>
            <v:imagedata o:title=""/>
            <o:lock v:ext="edit" selection="t"/>
          </v:shape>
        </w:pict>
      </w:r>
      <w:r>
        <w:rPr>
          <w:rFonts w:hint="default" w:ascii="Times New Roman" w:hAnsi="Times New Roman" w:cs="Times New Roman"/>
          <w:b/>
          <w:sz w:val="32"/>
        </w:rPr>
        <w:t>Investigation of functional gastrointestinal diseas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  <w:t>Please note that only COVID-19 infected individuals are required to answer question 6 and 33, and questions10-24 are only required if the corresponding symptoms are present.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cs="Times New Roman"/>
          <w:sz w:val="21"/>
          <w:szCs w:val="21"/>
        </w:rPr>
        <w:t>name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: 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cs="Times New Roman"/>
          <w:sz w:val="21"/>
          <w:szCs w:val="21"/>
        </w:rPr>
        <w:t>gender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: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cs="Times New Roman"/>
          <w:sz w:val="21"/>
          <w:szCs w:val="21"/>
        </w:rPr>
        <w:t>age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: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Style w:val="10"/>
          <w:rFonts w:hint="default" w:ascii="Times New Roman" w:hAnsi="Times New Roman" w:cs="Times New Roman"/>
          <w:sz w:val="21"/>
          <w:szCs w:val="21"/>
        </w:rPr>
        <w:t>Telephone number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  <w:t>：</w:t>
      </w:r>
    </w:p>
    <w:p>
      <w:pPr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firstLine="0" w:firstLineChars="0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  <w:t>Have you ever been infected with COVID-19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10" w:firstLineChars="100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  <w:t>○Yes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10" w:firstLineChars="100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  <w:t xml:space="preserve">○No (Please present your 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RT-PCR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  <w:t xml:space="preserve"> test results for the past 1 year to the staff)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10" w:firstLineChars="100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Style w:val="10"/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  <w:t xml:space="preserve">Only COVID-19 infected patients need to answer: </w:t>
      </w:r>
      <w:r>
        <w:rPr>
          <w:rStyle w:val="10"/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What are the symptoms of your infection during the infection?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[Single or multiple choice]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○No obvious symptom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○Symptoms, fever, cough, malaise, etc. but not seriou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○Symptoms, in addition to fever, cough and other symptoms there are also signs of organ failure (persistent oliguria, severe hypoxemia, severe respiratory distress, etc.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○Symptoms, admitted to intensive care unit during treatment due to serious illnes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8"/>
        <w:tblW w:w="10055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5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5" w:hRule="atLeast"/>
        </w:trPr>
        <w:tc>
          <w:tcPr>
            <w:tcW w:w="1005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.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Do you have the following symptoms repeatedly in your life now,If you have symptoms, please fill in the average frequency of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ymptoms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 in the last 3 months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[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Single or multiple choice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] 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05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hanging="210" w:hangingChars="100"/>
              <w:textAlignment w:val="auto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□ Postprandial fullness </w:t>
            </w:r>
            <w:r>
              <w:rPr>
                <w:rStyle w:val="10"/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 xml:space="preserve">(Must answer question 10-13)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Frequency: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&lt;1 time/week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1-2 times/week 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3 times/week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&gt;3 times/week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05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hanging="210" w:hangingChars="100"/>
              <w:textAlignment w:val="auto"/>
              <w:rPr>
                <w:rFonts w:hint="default" w:ascii="Times New Roman" w:hAnsi="Times New Roman" w:eastAsia="微软雅黑" w:cs="Times New Roman"/>
                <w:b w:val="0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□ Early satiety (can't finish normal amount of food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) </w:t>
            </w:r>
            <w:r>
              <w:rPr>
                <w:rStyle w:val="10"/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 xml:space="preserve">(must answer question 10-13)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Frequency: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&lt;1 time/week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1 -2 times/week 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3 times/week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○&gt;3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times/week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05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hanging="210" w:hangingChars="100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□ Abdominal pain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(</w:t>
            </w:r>
            <w:r>
              <w:rPr>
                <w:rStyle w:val="10"/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 xml:space="preserve">must answer </w:t>
            </w:r>
            <w:r>
              <w:rPr>
                <w:rStyle w:val="10"/>
                <w:rFonts w:hint="default" w:ascii="Times New Roman" w:hAnsi="Times New Roman" w:eastAsia="宋体" w:cs="Times New Roman"/>
                <w:color w:val="FF0000"/>
                <w:sz w:val="21"/>
                <w:szCs w:val="21"/>
                <w:shd w:val="clear" w:fill="FFFFFF" w:themeFill="background1"/>
                <w:lang w:val="en-US" w:eastAsia="zh-CN"/>
              </w:rPr>
              <w:t xml:space="preserve">questions </w:t>
            </w:r>
            <w:r>
              <w:rPr>
                <w:rStyle w:val="10"/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>14-18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Frequency: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&lt;1 time/week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1 -2 times/week 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3 times/week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○&gt;3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times/week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05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hanging="210" w:hangingChars="100"/>
              <w:textAlignment w:val="auto"/>
              <w:rPr>
                <w:rFonts w:hint="default" w:ascii="Times New Roman" w:hAnsi="Times New Roman" w:eastAsia="宋体" w:cs="Times New Roman"/>
                <w:b w:val="0"/>
                <w:sz w:val="21"/>
                <w:szCs w:val="21"/>
                <w:lang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□ straining to defecate, feeling of dry stool or incomplete defecation, feeling of anal obstruction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(</w:t>
            </w:r>
            <w:r>
              <w:rPr>
                <w:rStyle w:val="10"/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>must answer questions 19-21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Frequency: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&lt;1 time/week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1 -2 times/week 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3 times/week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○&gt;3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times/week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05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210" w:hanging="210" w:hangingChars="100"/>
              <w:textAlignment w:val="auto"/>
              <w:rPr>
                <w:rFonts w:hint="default" w:ascii="Times New Roman" w:hAnsi="Times New Roman" w:eastAsia="微软雅黑" w:cs="Times New Roman"/>
                <w:b w:val="0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□ Diarrhea </w:t>
            </w:r>
            <w:r>
              <w:rPr>
                <w:rStyle w:val="10"/>
                <w:rFonts w:hint="default" w:ascii="Times New Roman" w:hAnsi="Times New Roman" w:cs="Times New Roman"/>
                <w:color w:val="FF0000"/>
                <w:sz w:val="21"/>
                <w:szCs w:val="21"/>
                <w:lang w:eastAsia="zh-CN"/>
              </w:rPr>
              <w:t>(</w:t>
            </w:r>
            <w:r>
              <w:rPr>
                <w:rStyle w:val="10"/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must answer questions 22-24</w:t>
            </w:r>
            <w:r>
              <w:rPr>
                <w:rStyle w:val="10"/>
                <w:rFonts w:hint="default" w:ascii="Times New Roman" w:hAnsi="Times New Roman" w:cs="Times New Roman"/>
                <w:color w:val="FF0000"/>
                <w:sz w:val="21"/>
                <w:szCs w:val="21"/>
                <w:lang w:eastAsia="zh-CN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Frequency: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&lt;1 time/week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1 -2 times/week 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3 times/week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○&gt;3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times/week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05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eastAsia="微软雅黑" w:cs="Times New Roman"/>
                <w:b w:val="0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□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Bloating or abdominal bulging  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Frequency: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&lt;1 time/week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1 -2 times/week 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3 times/week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○&gt;3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times/week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1005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b w:val="0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□ Other Gastrointestinal Discomfort _________________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10055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□ 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No 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gastrointestinal symptoms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8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>Any previous diagnosis of inflammatory bowel disease, gastrointestinal malignancy or history of abdominal related surgery, upper gastrointestinal bleeding (please answer yes if one of these)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[Single-choice] </w:t>
      </w:r>
    </w:p>
    <w:tbl>
      <w:tblPr>
        <w:tblStyle w:val="8"/>
        <w:tblW w:w="740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Yes 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   ○No     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9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ny previous gastroscopy and colonoscopy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 [Single-choice] </w:t>
      </w:r>
    </w:p>
    <w:tbl>
      <w:tblPr>
        <w:tblStyle w:val="8"/>
        <w:tblW w:w="740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Yes (Please fill in the test result: normal/abnormal and disease name)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_________________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Never don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 xml:space="preserve">If you have symptoms of postprandial fullness and early satiety, please answer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eastAsia="zh-CN"/>
              </w:rPr>
              <w:t xml:space="preserve">questions 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  <w:lang w:val="en-US" w:eastAsia="zh-CN"/>
              </w:rPr>
              <w:t>10-13</w:t>
            </w:r>
            <w:r>
              <w:rPr>
                <w:rStyle w:val="10"/>
                <w:rFonts w:hint="default" w:ascii="Times New Roman" w:hAnsi="Times New Roman" w:eastAsia="宋体" w:cs="Times New Roman"/>
                <w:color w:val="FF0000"/>
                <w:sz w:val="21"/>
                <w:szCs w:val="21"/>
                <w:lang w:val="en-US" w:eastAsia="zh-CN"/>
              </w:rPr>
              <w:t>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.When did postprandial fullness and early satiety start to appear 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[Single-choice]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: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>Years or even decades ago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6 months ago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4-6 months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1-3 months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>This 1 month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1.Does postprandial fullness interfere with your daily activities and cause you distres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[Single-choice]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  ○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Yes 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               ○No 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12.Does early satiety often result in your inability to complete a normal me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[Single-choice]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Yes 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               ○No 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Are the symptoms of postprandial fullness and early satiety relieved after defecation or farting?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[Single-choice]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10" w:firstLineChars="100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Yes 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               ○No 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21"/>
          <w:szCs w:val="21"/>
          <w:lang w:eastAsia="zh-CN"/>
        </w:rPr>
        <w:t xml:space="preserve">If you have symptoms of abdominal pain you must answer questions </w:t>
      </w:r>
      <w:r>
        <w:rPr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  <w:t>14-1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eastAsia="zh-CN"/>
        </w:rPr>
      </w:pPr>
      <w:r>
        <w:rPr>
          <w:rFonts w:hint="default" w:ascii="Times New Roman" w:hAnsi="Times New Roman" w:cs="Times New Roman"/>
          <w:sz w:val="21"/>
          <w:szCs w:val="21"/>
          <w:lang w:eastAsia="zh-CN"/>
        </w:rPr>
        <w:t>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. When did the abdominal pain start to appear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>[Single-choice]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○ </w:t>
      </w:r>
      <w:r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  <w:t>Years or even decades ago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○</w:t>
      </w:r>
      <w:r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  <w:t xml:space="preserve">6 months ago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○</w:t>
      </w:r>
      <w:r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  <w:t xml:space="preserve">4-6 months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○</w:t>
      </w:r>
      <w:r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  <w:t xml:space="preserve">1-3 months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210" w:firstLineChars="100"/>
        <w:textAlignment w:val="auto"/>
        <w:rPr>
          <w:rFonts w:hint="default" w:ascii="Times New Roman" w:hAnsi="Times New Roman" w:cs="Times New Roman"/>
          <w:sz w:val="21"/>
          <w:szCs w:val="21"/>
          <w:lang w:eastAsia="zh-CN"/>
        </w:rPr>
      </w:pPr>
      <w:r>
        <w:rPr>
          <w:rStyle w:val="10"/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○</w:t>
      </w:r>
      <w:r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  <w:t>This 1 month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15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Are the following concomitant symptoms present during the onset of abdominal pain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>: [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Single or multiple choice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] </w:t>
      </w:r>
    </w:p>
    <w:tbl>
      <w:tblPr>
        <w:tblStyle w:val="8"/>
        <w:tblW w:w="740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Abdominal pain is associated with defecation (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such as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abdominal pain is relieved after defecation).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Attacks of abdominal pain accompanied by changes in the frequency of bowel movements (e.g., increased or decreased frequency of bowel movements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Episodes of abdominal pain accompanied by changes in the shape of the stool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(e.g., irregular or hard stools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o significant relationship between abdominal pain and defecation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1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.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Your symptoms belong to which of the following subtypes [Single-choice] </w:t>
            </w:r>
          </w:p>
          <w:tbl>
            <w:tblPr>
              <w:tblStyle w:val="8"/>
              <w:tblW w:w="7400" w:type="dxa"/>
              <w:tblInd w:w="0" w:type="dxa"/>
              <w:tblBorders>
                <w:top w:val="single" w:color="FFFFFF" w:sz="0" w:space="0"/>
                <w:left w:val="single" w:color="FFFFFF" w:sz="0" w:space="0"/>
                <w:bottom w:val="single" w:color="FFFFFF" w:sz="0" w:space="0"/>
                <w:right w:val="single" w:color="FFFFFF" w:sz="0" w:space="0"/>
                <w:insideH w:val="single" w:color="FFFFFF" w:sz="0" w:space="0"/>
                <w:insideV w:val="single" w:color="FFFFFF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400"/>
            </w:tblGrid>
            <w:tr>
              <w:tblPrEx>
                <w:tblBorders>
                  <w:top w:val="single" w:color="FFFFFF" w:sz="0" w:space="0"/>
                  <w:left w:val="single" w:color="FFFFFF" w:sz="0" w:space="0"/>
                  <w:bottom w:val="single" w:color="FFFFFF" w:sz="0" w:space="0"/>
                  <w:right w:val="single" w:color="FFFFFF" w:sz="0" w:space="0"/>
                  <w:insideH w:val="single" w:color="FFFFFF" w:sz="0" w:space="0"/>
                  <w:insideV w:val="single" w:color="FFFFFF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auto"/>
                    <w:rPr>
                      <w:rFonts w:hint="default"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Style w:val="10"/>
                      <w:rFonts w:hint="default" w:ascii="Times New Roman" w:hAnsi="Times New Roman" w:eastAsia="宋体" w:cs="Times New Roman"/>
                      <w:color w:val="auto"/>
                      <w:sz w:val="21"/>
                      <w:szCs w:val="21"/>
                      <w:lang w:val="en-US" w:eastAsia="zh-CN"/>
                    </w:rPr>
                    <w:t>○</w:t>
                  </w:r>
                  <w:r>
                    <w:rPr>
                      <w:rStyle w:val="10"/>
                      <w:rFonts w:hint="default" w:ascii="Times New Roman" w:hAnsi="Times New Roman" w:cs="Times New Roman"/>
                      <w:sz w:val="21"/>
                      <w:szCs w:val="21"/>
                    </w:rPr>
                    <w:t xml:space="preserve">Constipation type: hard and lumpy stools accounted for </w:t>
                  </w:r>
                  <w:r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  <w:t>&gt;</w:t>
                  </w:r>
                  <w:r>
                    <w:rPr>
                      <w:rStyle w:val="10"/>
                      <w:rFonts w:hint="default" w:ascii="Times New Roman" w:hAnsi="Times New Roman" w:cs="Times New Roman"/>
                      <w:sz w:val="21"/>
                      <w:szCs w:val="21"/>
                    </w:rPr>
                    <w:t>25% of stool volume</w:t>
                  </w:r>
                </w:p>
              </w:tc>
            </w:tr>
            <w:tr>
              <w:tblPrEx>
                <w:tblBorders>
                  <w:top w:val="single" w:color="FFFFFF" w:sz="0" w:space="0"/>
                  <w:left w:val="single" w:color="FFFFFF" w:sz="0" w:space="0"/>
                  <w:bottom w:val="single" w:color="FFFFFF" w:sz="0" w:space="0"/>
                  <w:right w:val="single" w:color="FFFFFF" w:sz="0" w:space="0"/>
                  <w:insideH w:val="single" w:color="FFFFFF" w:sz="0" w:space="0"/>
                  <w:insideV w:val="single" w:color="FFFFFF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auto"/>
                    <w:rPr>
                      <w:rFonts w:hint="default" w:ascii="Times New Roman" w:hAnsi="Times New Roman" w:eastAsia="微软雅黑" w:cs="Times New Roman"/>
                      <w:b w:val="0"/>
                      <w:sz w:val="21"/>
                      <w:szCs w:val="21"/>
                    </w:rPr>
                  </w:pPr>
                  <w:r>
                    <w:rPr>
                      <w:rStyle w:val="10"/>
                      <w:rFonts w:hint="default" w:ascii="Times New Roman" w:hAnsi="Times New Roman" w:eastAsia="宋体" w:cs="Times New Roman"/>
                      <w:color w:val="auto"/>
                      <w:sz w:val="21"/>
                      <w:szCs w:val="21"/>
                      <w:lang w:val="en-US" w:eastAsia="zh-CN"/>
                    </w:rPr>
                    <w:t>○</w:t>
                  </w:r>
                  <w:r>
                    <w:rPr>
                      <w:rStyle w:val="10"/>
                      <w:rFonts w:hint="default" w:ascii="Times New Roman" w:hAnsi="Times New Roman" w:cs="Times New Roman"/>
                      <w:sz w:val="21"/>
                      <w:szCs w:val="21"/>
                    </w:rPr>
                    <w:t xml:space="preserve">Diarrhea type: loose stools and watery stools accounted for </w:t>
                  </w:r>
                  <w:r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  <w:t>&gt;</w:t>
                  </w:r>
                  <w:r>
                    <w:rPr>
                      <w:rStyle w:val="10"/>
                      <w:rFonts w:hint="default" w:ascii="Times New Roman" w:hAnsi="Times New Roman" w:cs="Times New Roman"/>
                      <w:sz w:val="21"/>
                      <w:szCs w:val="21"/>
                    </w:rPr>
                    <w:t>25% of the stool volume</w:t>
                  </w:r>
                </w:p>
              </w:tc>
            </w:tr>
            <w:tr>
              <w:tblPrEx>
                <w:tblBorders>
                  <w:top w:val="single" w:color="FFFFFF" w:sz="0" w:space="0"/>
                  <w:left w:val="single" w:color="FFFFFF" w:sz="0" w:space="0"/>
                  <w:bottom w:val="single" w:color="FFFFFF" w:sz="0" w:space="0"/>
                  <w:right w:val="single" w:color="FFFFFF" w:sz="0" w:space="0"/>
                  <w:insideH w:val="single" w:color="FFFFFF" w:sz="0" w:space="0"/>
                  <w:insideV w:val="single" w:color="FFFFFF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auto"/>
                    <w:rPr>
                      <w:rFonts w:hint="default" w:ascii="Times New Roman" w:hAnsi="Times New Roman" w:eastAsia="微软雅黑" w:cs="Times New Roman"/>
                      <w:b w:val="0"/>
                      <w:sz w:val="21"/>
                      <w:szCs w:val="21"/>
                    </w:rPr>
                  </w:pPr>
                  <w:r>
                    <w:rPr>
                      <w:rStyle w:val="10"/>
                      <w:rFonts w:hint="default" w:ascii="Times New Roman" w:hAnsi="Times New Roman" w:eastAsia="宋体" w:cs="Times New Roman"/>
                      <w:color w:val="auto"/>
                      <w:sz w:val="21"/>
                      <w:szCs w:val="21"/>
                      <w:lang w:val="en-US" w:eastAsia="zh-CN"/>
                    </w:rPr>
                    <w:t>○</w:t>
                  </w:r>
                  <w:r>
                    <w:rPr>
                      <w:rStyle w:val="10"/>
                      <w:rFonts w:hint="default" w:ascii="Times New Roman" w:hAnsi="Times New Roman" w:cs="Times New Roman"/>
                      <w:sz w:val="21"/>
                      <w:szCs w:val="21"/>
                    </w:rPr>
                    <w:t xml:space="preserve">Mixed type: dilute and watery stools accounted for </w:t>
                  </w:r>
                  <w:r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  <w:t>&gt;</w:t>
                  </w:r>
                  <w:r>
                    <w:rPr>
                      <w:rStyle w:val="10"/>
                      <w:rFonts w:hint="default" w:ascii="Times New Roman" w:hAnsi="Times New Roman" w:cs="Times New Roman"/>
                      <w:sz w:val="21"/>
                      <w:szCs w:val="21"/>
                    </w:rPr>
                    <w:t xml:space="preserve">25% of stools and hard and lumpy stools accounted for </w:t>
                  </w:r>
                  <w:r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  <w:t>&gt;</w:t>
                  </w:r>
                  <w:r>
                    <w:rPr>
                      <w:rStyle w:val="10"/>
                      <w:rFonts w:hint="default" w:ascii="Times New Roman" w:hAnsi="Times New Roman" w:cs="Times New Roman"/>
                      <w:sz w:val="21"/>
                      <w:szCs w:val="21"/>
                    </w:rPr>
                    <w:t>25% of stool volume</w:t>
                  </w:r>
                </w:p>
              </w:tc>
            </w:tr>
            <w:tr>
              <w:tblPrEx>
                <w:tblBorders>
                  <w:top w:val="single" w:color="FFFFFF" w:sz="0" w:space="0"/>
                  <w:left w:val="single" w:color="FFFFFF" w:sz="0" w:space="0"/>
                  <w:bottom w:val="single" w:color="FFFFFF" w:sz="0" w:space="0"/>
                  <w:right w:val="single" w:color="FFFFFF" w:sz="0" w:space="0"/>
                  <w:insideH w:val="single" w:color="FFFFFF" w:sz="0" w:space="0"/>
                  <w:insideV w:val="single" w:color="FFFFFF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500" w:hRule="atLeast"/>
              </w:trPr>
              <w:tc>
                <w:tcPr>
                  <w:tcW w:w="7400" w:type="dxa"/>
                  <w:shd w:val="clear" w:color="auto" w:fill="FFFFFF"/>
                  <w:vAlign w:val="center"/>
                </w:tcPr>
                <w:p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auto"/>
                    <w:rPr>
                      <w:rStyle w:val="10"/>
                      <w:rFonts w:hint="default" w:ascii="Times New Roman" w:hAnsi="Times New Roman" w:cs="Times New Roman"/>
                      <w:sz w:val="21"/>
                      <w:szCs w:val="21"/>
                    </w:rPr>
                  </w:pPr>
                  <w:r>
                    <w:rPr>
                      <w:rStyle w:val="10"/>
                      <w:rFonts w:hint="default" w:ascii="Times New Roman" w:hAnsi="Times New Roman" w:eastAsia="宋体" w:cs="Times New Roman"/>
                      <w:color w:val="auto"/>
                      <w:sz w:val="21"/>
                      <w:szCs w:val="21"/>
                      <w:lang w:val="en-US" w:eastAsia="zh-CN"/>
                    </w:rPr>
                    <w:t>○</w:t>
                  </w:r>
                  <w:r>
                    <w:rPr>
                      <w:rStyle w:val="10"/>
                      <w:rFonts w:hint="default" w:ascii="Times New Roman" w:hAnsi="Times New Roman" w:cs="Times New Roman"/>
                      <w:sz w:val="21"/>
                      <w:szCs w:val="21"/>
                    </w:rPr>
                    <w:t>Undefined: the above three are not in line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numPr>
                      <w:ilvl w:val="0"/>
                      <w:numId w:val="0"/>
                    </w:numPr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auto"/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</w:pPr>
                </w:p>
                <w:p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textAlignment w:val="auto"/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  <w:t>17</w:t>
                  </w:r>
                  <w:r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  <w:t xml:space="preserve">. </w:t>
                  </w:r>
                  <w:r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  <w:t xml:space="preserve">Whether abdominal pain is related to eating </w:t>
                  </w:r>
                  <w:r>
                    <w:rPr>
                      <w:rStyle w:val="10"/>
                      <w:rFonts w:hint="default" w:ascii="Times New Roman" w:hAnsi="Times New Roman" w:cs="Times New Roman"/>
                      <w:sz w:val="21"/>
                      <w:szCs w:val="21"/>
                    </w:rPr>
                    <w:t>[Single-choice]</w:t>
                  </w:r>
                  <w:r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  <w:t>: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numPr>
                      <w:ilvl w:val="0"/>
                      <w:numId w:val="0"/>
                    </w:numPr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ind w:firstLine="210" w:firstLineChars="100"/>
                    <w:jc w:val="left"/>
                    <w:textAlignment w:val="auto"/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  <w:t>○Yes, pain attacks or worsens on an empty stomach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numPr>
                      <w:ilvl w:val="0"/>
                      <w:numId w:val="0"/>
                    </w:numPr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ind w:firstLine="210" w:firstLineChars="100"/>
                    <w:jc w:val="left"/>
                    <w:textAlignment w:val="auto"/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  <w:t>○Yes, pain attacks or worsens after eating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numPr>
                      <w:ilvl w:val="0"/>
                      <w:numId w:val="0"/>
                    </w:numPr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ind w:firstLine="210" w:firstLineChars="100"/>
                    <w:jc w:val="left"/>
                    <w:textAlignment w:val="auto"/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</w:pPr>
                  <w:r>
                    <w:rPr>
                      <w:rStyle w:val="10"/>
                      <w:rFonts w:hint="default" w:ascii="Times New Roman" w:hAnsi="Times New Roman" w:eastAsia="宋体" w:cs="Times New Roman"/>
                      <w:sz w:val="21"/>
                      <w:szCs w:val="21"/>
                      <w:lang w:val="en-US" w:eastAsia="zh-CN"/>
                    </w:rPr>
                    <w:t>○No, there was no significant correlation between pain and eating</w:t>
                  </w:r>
                </w:p>
                <w:p>
                  <w:pPr>
                    <w:keepNext w:val="0"/>
                    <w:keepLines w:val="0"/>
                    <w:pageBreakBefore w:val="0"/>
                    <w:widowControl/>
                    <w:kinsoku/>
                    <w:wordWrap/>
                    <w:overflowPunct/>
                    <w:topLinePunct w:val="0"/>
                    <w:autoSpaceDE/>
                    <w:autoSpaceDN/>
                    <w:bidi w:val="0"/>
                    <w:adjustRightInd/>
                    <w:snapToGrid/>
                    <w:spacing w:line="360" w:lineRule="auto"/>
                    <w:jc w:val="left"/>
                    <w:textAlignment w:val="auto"/>
                    <w:rPr>
                      <w:rStyle w:val="10"/>
                      <w:rFonts w:hint="default" w:ascii="Times New Roman" w:hAnsi="Times New Roman" w:cs="Times New Roman"/>
                      <w:sz w:val="21"/>
                      <w:szCs w:val="21"/>
                    </w:rPr>
                  </w:pPr>
                </w:p>
              </w:tc>
            </w:tr>
          </w:tbl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1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8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.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Is abdominal pain relieved after taking stomach medication (e.g., Omeprazole) 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>[Single-choice]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10" w:firstLineChars="100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○Yes, pain relief after medication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10" w:firstLineChars="100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○No, no significant relief after medication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Chars="0" w:firstLine="210" w:firstLineChars="100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○No medication was used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cs="Times New Roman"/>
          <w:color w:val="FF0000"/>
          <w:sz w:val="21"/>
          <w:szCs w:val="21"/>
          <w:lang w:eastAsia="zh-CN"/>
        </w:rPr>
      </w:pPr>
      <w:r>
        <w:rPr>
          <w:rStyle w:val="10"/>
          <w:rFonts w:hint="default" w:ascii="Times New Roman" w:hAnsi="Times New Roman" w:cs="Times New Roman"/>
          <w:color w:val="FF0000"/>
          <w:sz w:val="21"/>
          <w:szCs w:val="21"/>
          <w:lang w:eastAsia="zh-CN"/>
        </w:rPr>
        <w:t>If you have difficulty in defecation, constipation symptoms must answer</w:t>
      </w:r>
      <w:r>
        <w:rPr>
          <w:rStyle w:val="10"/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  <w:t xml:space="preserve"> </w:t>
      </w:r>
      <w:r>
        <w:rPr>
          <w:rStyle w:val="10"/>
          <w:rFonts w:hint="default" w:ascii="Times New Roman" w:hAnsi="Times New Roman" w:cs="Times New Roman"/>
          <w:color w:val="FF0000"/>
          <w:sz w:val="21"/>
          <w:szCs w:val="21"/>
          <w:lang w:eastAsia="zh-CN"/>
        </w:rPr>
        <w:t xml:space="preserve">questions </w:t>
      </w:r>
      <w:r>
        <w:rPr>
          <w:rStyle w:val="10"/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  <w:t>19-21</w:t>
      </w:r>
      <w:r>
        <w:rPr>
          <w:rStyle w:val="10"/>
          <w:rFonts w:hint="default" w:ascii="Times New Roman" w:hAnsi="Times New Roman" w:cs="Times New Roman"/>
          <w:color w:val="FF0000"/>
          <w:sz w:val="21"/>
          <w:szCs w:val="21"/>
          <w:lang w:eastAsia="zh-CN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19. Does the following currently exist?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[</w:t>
      </w: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t>Single or multiple choice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] </w:t>
      </w:r>
    </w:p>
    <w:tbl>
      <w:tblPr>
        <w:tblStyle w:val="8"/>
        <w:tblW w:w="740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□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More than 25% of the bowel movements were strained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b w:val="0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□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More than 25% of the bowel movements were dry (type 1 and 2 in the chart below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b w:val="0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□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More than 25% of the bowel movements were incomplete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b w:val="0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□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More than 25% of bowel movements have a feeling of anal obstruction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b w:val="0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□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More than 25% of bowel movements require assistance (e.g., finger assistance, pelvic floor assistance)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b w:val="0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□ Spontaneous bowel movements less than 3 times per week</w:t>
            </w:r>
          </w:p>
        </w:tc>
      </w:tr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□Very few loose stools when laxatives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(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.g., lactulose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 xml:space="preserve">)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are not used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□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None of the above match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0. When did the above abnormal bowel movements first appear?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[Single-choice]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: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>○Years or even decades ago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○6 months ago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○4-6 months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○1-3 months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>○This 1 month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1.Any long-term oral pain medication (e.g. codeine, morphine)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[Single-choice]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  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Yes 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               ○No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cs="Times New Roman"/>
          <w:color w:val="FF0000"/>
          <w:sz w:val="21"/>
          <w:szCs w:val="21"/>
          <w:lang w:eastAsia="zh-CN"/>
        </w:rPr>
        <w:t xml:space="preserve">If you have symptoms of diarrhea you must answer questions </w:t>
      </w:r>
      <w:r>
        <w:rPr>
          <w:rStyle w:val="10"/>
          <w:rFonts w:hint="default" w:ascii="Times New Roman" w:hAnsi="Times New Roman" w:cs="Times New Roman"/>
          <w:color w:val="FF0000"/>
          <w:sz w:val="21"/>
          <w:szCs w:val="21"/>
          <w:lang w:val="en-US" w:eastAsia="zh-CN"/>
        </w:rPr>
        <w:t>22-2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Style w:val="10"/>
          <w:rFonts w:hint="default" w:ascii="Times New Roman" w:hAnsi="Times New Roman" w:cs="Times New Roman"/>
          <w:sz w:val="21"/>
          <w:szCs w:val="21"/>
          <w:lang w:val="en-US" w:eastAsia="zh-CN"/>
        </w:rPr>
        <w:t>22</w:t>
      </w:r>
      <w:r>
        <w:rPr>
          <w:rStyle w:val="10"/>
          <w:rFonts w:hint="default" w:ascii="Times New Roman" w:hAnsi="Times New Roman" w:cs="Times New Roman"/>
          <w:sz w:val="21"/>
          <w:szCs w:val="21"/>
          <w:lang w:eastAsia="zh-CN"/>
        </w:rPr>
        <w:t xml:space="preserve">.When did the diarrhea symptoms start to appear? 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>[Single-choice]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  <w:t>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  <w:t>○Years or even decades ago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  <w:t xml:space="preserve">○6 months ago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  <w:t xml:space="preserve">○4-6 months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  <w:t xml:space="preserve">○1-3 months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  <w:lang w:eastAsia="zh-CN"/>
        </w:rPr>
      </w:pPr>
      <w:r>
        <w:rPr>
          <w:rStyle w:val="10"/>
          <w:rFonts w:hint="default" w:ascii="Times New Roman" w:hAnsi="Times New Roman" w:cs="Times New Roman"/>
          <w:color w:val="auto"/>
          <w:sz w:val="21"/>
          <w:szCs w:val="21"/>
        </w:rPr>
        <w:t>○This 1 month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10"/>
          <w:rFonts w:hint="default" w:ascii="Times New Roman" w:hAnsi="Times New Roman" w:cs="Times New Roman"/>
          <w:sz w:val="21"/>
          <w:szCs w:val="21"/>
          <w:lang w:val="en-US" w:eastAsia="zh-CN"/>
        </w:rPr>
        <w:t>23</w:t>
      </w:r>
      <w:r>
        <w:rPr>
          <w:rStyle w:val="10"/>
          <w:rFonts w:hint="default" w:ascii="Times New Roman" w:hAnsi="Times New Roman" w:cs="Times New Roman"/>
          <w:sz w:val="21"/>
          <w:szCs w:val="21"/>
          <w:lang w:eastAsia="zh-CN"/>
        </w:rPr>
        <w:t xml:space="preserve">.Do your symptoms match: 25% or more watery or loose stools (as shown below) 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 [Single-choice] </w:t>
      </w:r>
    </w:p>
    <w:tbl>
      <w:tblPr>
        <w:tblStyle w:val="8"/>
        <w:tblW w:w="740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Fully conform            ○Not quite conform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4.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Is diarrhea a</w:t>
            </w:r>
            <w:r>
              <w:rPr>
                <w:rFonts w:hint="default" w:ascii="Times New Roman" w:hAnsi="Times New Roman" w:cs="Times New Roman"/>
              </w:rPr>
              <w:t>ccompanied by significant abdominal pain and bloating [Single-choice]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firstLine="240" w:firstLineChars="100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   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Yes </w:t>
            </w:r>
            <w:r>
              <w:rPr>
                <w:rStyle w:val="10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 xml:space="preserve">                 ○No 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5. Did you visit the hospital for the above-mentioned gastrointestinal discomfort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[Single-choice]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: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No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○Yes and was diagnosed with _________________ 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Chars="0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Life Questions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26. The average frequency of bowel movements in a day is 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>[Single-choice]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○&gt;3 times/day ○2-3 times/day ○1 time/day ○2-4 days/tim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27. Are gastrointestinal symptoms causing you serious distress in your life now？ 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>[Single-choice]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  <w:t>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○No symptoms, so it doesn't matter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○Symptoms but not affecting life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○Have symptoms that seriously affect lif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28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. the regularity of eating habits in life [Single-choice] </w:t>
      </w:r>
    </w:p>
    <w:tbl>
      <w:tblPr>
        <w:tblStyle w:val="8"/>
        <w:tblW w:w="740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○Yes</w:t>
            </w:r>
            <w:r>
              <w:rPr>
                <w:rStyle w:val="10"/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eating three meals on time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○No,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ften missing meals or irregular meal times (more than 5 times/month)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29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. Cumulative number of hours of exercise per week [Single-choice] </w:t>
      </w:r>
    </w:p>
    <w:tbl>
      <w:tblPr>
        <w:tblStyle w:val="8"/>
        <w:tblW w:w="740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○More than 4 hours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○2 to 4 hour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○1 to 2 hours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○Less than 1 hour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30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recent </w:t>
      </w:r>
      <w:r>
        <w:rPr>
          <w:rStyle w:val="10"/>
          <w:rFonts w:hint="default" w:ascii="Times New Roman" w:hAnsi="Times New Roman" w:cs="Times New Roman"/>
          <w:sz w:val="21"/>
          <w:szCs w:val="21"/>
          <w:lang w:eastAsia="zh-CN"/>
        </w:rPr>
        <w:t xml:space="preserve">sleep status 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[Single-choice] </w:t>
      </w:r>
    </w:p>
    <w:tbl>
      <w:tblPr>
        <w:tblStyle w:val="8"/>
        <w:tblW w:w="1480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  <w:gridCol w:w="7400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○Good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○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eneral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○Difficulty sleeping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○Shallow sleep</w:t>
            </w:r>
          </w:p>
        </w:tc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31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. How much sleep do you get each day? [Single-choice] </w:t>
      </w:r>
    </w:p>
    <w:tbl>
      <w:tblPr>
        <w:tblStyle w:val="8"/>
        <w:tblW w:w="740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○≥9 hours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 xml:space="preserve">○7-9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hours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  <w:lang w:eastAsia="zh-CN"/>
              </w:rPr>
              <w:t>○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4-6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hours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1"/>
          <w:szCs w:val="21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32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. 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Do you often 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feel depressed, anxious, or nervous in your 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daily life 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[Single-choice] </w:t>
      </w:r>
    </w:p>
    <w:tbl>
      <w:tblPr>
        <w:tblStyle w:val="8"/>
        <w:tblW w:w="7400" w:type="dxa"/>
        <w:tblInd w:w="0" w:type="dxa"/>
        <w:tblBorders>
          <w:top w:val="single" w:color="FFFFFF" w:sz="0" w:space="0"/>
          <w:left w:val="single" w:color="FFFFFF" w:sz="0" w:space="0"/>
          <w:bottom w:val="single" w:color="FFFFFF" w:sz="0" w:space="0"/>
          <w:right w:val="single" w:color="FFFFFF" w:sz="0" w:space="0"/>
          <w:insideH w:val="single" w:color="FFFFFF" w:sz="0" w:space="0"/>
          <w:insideV w:val="single" w:color="FFFFFF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0"/>
      </w:tblGrid>
      <w:tr>
        <w:tblPrEx>
          <w:tblBorders>
            <w:top w:val="single" w:color="FFFFFF" w:sz="0" w:space="0"/>
            <w:left w:val="single" w:color="FFFFFF" w:sz="0" w:space="0"/>
            <w:bottom w:val="single" w:color="FFFFFF" w:sz="0" w:space="0"/>
            <w:right w:val="single" w:color="FFFFFF" w:sz="0" w:space="0"/>
            <w:insideH w:val="single" w:color="FFFFFF" w:sz="0" w:space="0"/>
            <w:insideV w:val="single" w:color="FFFFFF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0" w:hRule="atLeast"/>
        </w:trPr>
        <w:tc>
          <w:tcPr>
            <w:tcW w:w="7400" w:type="dxa"/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0"/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○Never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○Sometimes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(less than 4 times a month)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○Frequently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(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ore than 4 times a month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)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33. COVID-19 infected patients need to answer: depression, anxiety and other emotions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.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Is it associated with COVID-19 infection </w:t>
            </w: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>[Single-choice]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  <w:t>: :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Style w:val="10"/>
                <w:rFonts w:hint="default" w:ascii="Times New Roman" w:hAnsi="Times New Roman" w:cs="Times New Roman"/>
                <w:sz w:val="21"/>
                <w:szCs w:val="21"/>
              </w:rPr>
              <w:t xml:space="preserve">○Yes </w:t>
            </w:r>
            <w:r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○No</w:t>
            </w:r>
          </w:p>
          <w:p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Style w:val="10"/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color w:val="00B050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34. Any previous hypertension, diabetes or other diseases 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>[Single-choice]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  <w:t>: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Style w:val="10"/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○ 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Yes </w:t>
      </w:r>
      <w:r>
        <w:rPr>
          <w:rStyle w:val="10"/>
          <w:rFonts w:hint="default" w:ascii="Times New Roman" w:hAnsi="Times New Roman" w:cs="Times New Roman"/>
          <w:sz w:val="21"/>
          <w:szCs w:val="21"/>
        </w:rPr>
        <w:t xml:space="preserve">_________________ 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  <w:t>(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name of disease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eastAsia="zh-CN"/>
        </w:rPr>
        <w:t xml:space="preserve">)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Style w:val="10"/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○ </w:t>
      </w:r>
      <w:r>
        <w:rPr>
          <w:rStyle w:val="10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No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FF0000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Times New Roman" w:hAnsi="Times New Roman" w:cs="Times New Roman"/>
          <w:color w:val="FF0000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color w:val="FF0000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lang w:val="en-US" w:eastAsia="zh-CN"/>
        </w:rPr>
        <w:t>Please complete the following table according to your situation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right="0" w:rightChars="0"/>
        <w:jc w:val="both"/>
        <w:textAlignment w:val="auto"/>
        <w:outlineLvl w:val="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FF0000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</w:rPr>
        <w:t>1 point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</w:rPr>
        <w:t xml:space="preserve">mild symptoms;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2 points: </w:t>
      </w:r>
      <w:r>
        <w:rPr>
          <w:rFonts w:hint="default" w:ascii="Times New Roman" w:hAnsi="Times New Roman" w:cs="Times New Roman"/>
        </w:rPr>
        <w:t xml:space="preserve">definite symptoms, but not affecting life and activities;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3 points: </w:t>
      </w:r>
      <w:r>
        <w:rPr>
          <w:rFonts w:hint="default" w:ascii="Times New Roman" w:hAnsi="Times New Roman" w:cs="Times New Roman"/>
        </w:rPr>
        <w:t xml:space="preserve">severe symptoms, requiring additional treatment, or already affecting life activities; </w:t>
      </w:r>
      <w:r>
        <w:rPr>
          <w:rFonts w:hint="default" w:ascii="Times New Roman" w:hAnsi="Times New Roman" w:eastAsia="宋体" w:cs="Times New Roman"/>
          <w:lang w:val="en-US" w:eastAsia="zh-CN"/>
        </w:rPr>
        <w:t xml:space="preserve">4 points: </w:t>
      </w:r>
      <w:r>
        <w:rPr>
          <w:rFonts w:hint="default" w:ascii="Times New Roman" w:hAnsi="Times New Roman" w:cs="Times New Roman"/>
        </w:rPr>
        <w:t>extremely severe symptoms, seriously affecting their live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>HAMILTON  ANXIETY  SCALE</w:t>
      </w:r>
    </w:p>
    <w:tbl>
      <w:tblPr>
        <w:tblStyle w:val="9"/>
        <w:tblW w:w="8538" w:type="dxa"/>
        <w:tblInd w:w="-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8"/>
        <w:gridCol w:w="1537"/>
        <w:gridCol w:w="3813"/>
        <w:gridCol w:w="678"/>
        <w:gridCol w:w="663"/>
        <w:gridCol w:w="632"/>
        <w:gridCol w:w="6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di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o.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Projects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None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light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Medium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eastAsia="zh-CN"/>
              </w:rPr>
              <w:t>Heav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8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  <w:t xml:space="preserve">Anxious moods 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Worries, anticipation of the worst, fearful anticipation, irritability.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Tension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eelings of tension, fatigability, startle response, moved to tears easily, trembling, feelings of restlessness, inability to relax.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Fear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f dark, of strangers, of being left alone, of animals, of traffic, of crowds.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Insomnia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fficulty in falling asleep, broken sleep, unsatisfying sleep and fatigue on waking, dreams, nightmares, night terrors.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Intellectual (cognitive)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fficulty in concentration, poor memory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 xml:space="preserve">Depressed 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mood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Loss of interest, lack of pleasure in hobbies, depression, early waking, diurual swing.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matic anxie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Muscular system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ains and aches, twitchings, stiffness, myoclonic jerks, grinding of teeth, unsteady voice, increased muscular tone.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omatic anxiety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eastAsia="宋体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  <w:lang w:eastAsia="zh-CN"/>
              </w:rPr>
              <w:t>(</w:t>
            </w:r>
            <w:r>
              <w:rPr>
                <w:rFonts w:hint="default" w:ascii="Times New Roman" w:hAnsi="Times New Roman" w:cs="Times New Roman"/>
              </w:rPr>
              <w:t>Sensory system</w:t>
            </w:r>
            <w:r>
              <w:rPr>
                <w:rFonts w:hint="default" w:ascii="Times New Roman" w:hAnsi="Times New Roman" w:cs="Times New Roman"/>
                <w:lang w:eastAsia="zh-CN"/>
              </w:rPr>
              <w:t>)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innitus, blurring of vision, hot and cold flushes, feelings of weakness, picking sensation.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Cardiovascular symptoms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achycardia, palpitations, pain in chest, throbbing of vessels, fainting feelings, missing beat.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0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Respiratory symptoms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essure or constriction in chest, choking feelings, sighing, dyspnea.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7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Gastrointestinal symptoms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ifficulty in swallowing, wind, abdominal pain, burning sensations, abdominal fullness, nausea, vomiting, borborygmi, loosness of bowels, loss of weight, constipation.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4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Genitourinary symptoms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requency of micturition, urgency of micturation, amenorrhea, menorrhagia, development of frigidity, premature ejaculation, loss of libido, impotence.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7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Vegetative nervous system symptoms</w:t>
            </w:r>
          </w:p>
        </w:tc>
        <w:tc>
          <w:tcPr>
            <w:tcW w:w="3813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leftChars="0" w:right="0" w:rightChars="0" w:firstLine="0" w:firstLine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ry mouth, flushing, pallor, tendency to sweat, giddiness, tension headache, raising of hair.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4" w:hRule="atLeast"/>
        </w:trPr>
        <w:tc>
          <w:tcPr>
            <w:tcW w:w="59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</w:t>
            </w:r>
          </w:p>
        </w:tc>
        <w:tc>
          <w:tcPr>
            <w:tcW w:w="153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both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ehavior at interview</w:t>
            </w:r>
          </w:p>
        </w:tc>
        <w:tc>
          <w:tcPr>
            <w:tcW w:w="3813" w:type="dxa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idgeting, restlessness or pacing, tremor of hands, furrowed brow, strained face, sighing or rapid respiration, facial pallor, swallowing, belching, brisk tendon jerks, dilated pupils, exophthalmos</w:t>
            </w:r>
          </w:p>
        </w:tc>
        <w:tc>
          <w:tcPr>
            <w:tcW w:w="67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</w:p>
        </w:tc>
        <w:tc>
          <w:tcPr>
            <w:tcW w:w="663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</w:t>
            </w:r>
          </w:p>
        </w:tc>
        <w:tc>
          <w:tcPr>
            <w:tcW w:w="63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617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</w:tr>
    </w:tbl>
    <w:p>
      <w:pPr>
        <w:jc w:val="center"/>
        <w:rPr>
          <w:rFonts w:hint="default"/>
          <w:color w:val="FF0000"/>
          <w:lang w:val="en-US" w:eastAsia="zh-CN"/>
        </w:rPr>
      </w:pPr>
    </w:p>
    <w:sectPr>
      <w:pgSz w:w="12240" w:h="15840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E794D3C"/>
    <w:multiLevelType w:val="singleLevel"/>
    <w:tmpl w:val="CE794D3C"/>
    <w:lvl w:ilvl="0" w:tentative="0">
      <w:start w:val="13"/>
      <w:numFmt w:val="decimal"/>
      <w:lvlText w:val="%1."/>
      <w:lvlJc w:val="left"/>
      <w:pPr>
        <w:tabs>
          <w:tab w:val="left" w:pos="312"/>
        </w:tabs>
      </w:pPr>
    </w:lvl>
  </w:abstractNum>
  <w:abstractNum w:abstractNumId="1">
    <w:nsid w:val="DC9FE7B6"/>
    <w:multiLevelType w:val="singleLevel"/>
    <w:tmpl w:val="DC9FE7B6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dit="forms"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2ZjMyNzJhM2Q3NDg0NDE2Y2E3ZTkxMzUyNTZhYTkifQ=="/>
  </w:docVars>
  <w:rsids>
    <w:rsidRoot w:val="00000000"/>
    <w:rsid w:val="001B223C"/>
    <w:rsid w:val="024168DC"/>
    <w:rsid w:val="03BC4E72"/>
    <w:rsid w:val="03FA6D38"/>
    <w:rsid w:val="04DA0918"/>
    <w:rsid w:val="104E5D16"/>
    <w:rsid w:val="106E1EB2"/>
    <w:rsid w:val="12704669"/>
    <w:rsid w:val="35B20971"/>
    <w:rsid w:val="455E01CE"/>
    <w:rsid w:val="494C41EC"/>
    <w:rsid w:val="549F3023"/>
    <w:rsid w:val="56BE0ACC"/>
    <w:rsid w:val="5EEC3CF9"/>
    <w:rsid w:val="6A2E5C28"/>
    <w:rsid w:val="761402B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Times New Roman" w:hAnsi="Times New Roman" w:eastAsia="Times New Roman" w:cs="Times New Roman"/>
      <w:b/>
      <w:bCs/>
      <w:kern w:val="32"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spacing w:before="240" w:after="60"/>
      <w:outlineLvl w:val="1"/>
    </w:pPr>
    <w:rPr>
      <w:rFonts w:ascii="Times New Roman" w:hAnsi="Times New Roman" w:eastAsia="Times New Roman" w:cs="Times New Roman"/>
      <w:b/>
      <w:bCs/>
      <w:iCs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spacing w:before="240" w:after="60"/>
      <w:outlineLvl w:val="2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spacing w:before="240" w:after="60"/>
      <w:outlineLvl w:val="3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6">
    <w:name w:val="heading 5"/>
    <w:basedOn w:val="1"/>
    <w:next w:val="1"/>
    <w:qFormat/>
    <w:uiPriority w:val="0"/>
    <w:pPr>
      <w:spacing w:before="240" w:after="60"/>
      <w:outlineLvl w:val="4"/>
    </w:pPr>
    <w:rPr>
      <w:rFonts w:ascii="Times New Roman" w:hAnsi="Times New Roman" w:eastAsia="Times New Roman" w:cs="Times New Roman"/>
      <w:b/>
      <w:bCs/>
      <w:iCs/>
      <w:sz w:val="20"/>
      <w:szCs w:val="20"/>
    </w:rPr>
  </w:style>
  <w:style w:type="paragraph" w:styleId="7">
    <w:name w:val="heading 6"/>
    <w:basedOn w:val="1"/>
    <w:next w:val="1"/>
    <w:qFormat/>
    <w:uiPriority w:val="0"/>
    <w:pPr>
      <w:spacing w:before="240" w:after="60"/>
      <w:outlineLvl w:val="5"/>
    </w:pPr>
    <w:rPr>
      <w:rFonts w:ascii="Times New Roman" w:hAnsi="Times New Roman" w:eastAsia="Times New Roman" w:cs="Times New Roman"/>
      <w:b/>
      <w:bCs/>
      <w:sz w:val="16"/>
      <w:szCs w:val="16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9">
    <w:name w:val="Table Grid"/>
    <w:basedOn w:val="8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Hyperlink"/>
    <w:qFormat/>
    <w:uiPriority w:val="0"/>
    <w:rPr>
      <w:rFonts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Pages>8</Pages>
  <Words>1454</Words>
  <Characters>8210</Characters>
  <Lines>1</Lines>
  <Paragraphs>1</Paragraphs>
  <TotalTime>8</TotalTime>
  <ScaleCrop>false</ScaleCrop>
  <LinksUpToDate>false</LinksUpToDate>
  <CharactersWithSpaces>959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14:15:00Z</dcterms:created>
  <dc:creator>Administrator</dc:creator>
  <cp:keywords>, docId:8B7ACF1C982B541ACAE105DAD3B8E18B</cp:keywords>
  <cp:lastModifiedBy>WPS_1654690723</cp:lastModifiedBy>
  <dcterms:modified xsi:type="dcterms:W3CDTF">2023-05-27T16:4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3E1119421A143329F32F08376548D03_13</vt:lpwstr>
  </property>
</Properties>
</file>